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Appendix</w:t>
      </w:r>
      <w:r>
        <w:rPr>
          <w:rFonts w:ascii="Times New Roman" w:hAnsi="Times New Roman"/>
          <w:sz w:val="24"/>
          <w:szCs w:val="24"/>
        </w:rPr>
        <w:t xml:space="preserve"> 1</w:t>
      </w:r>
    </w:p>
    <w:p>
      <w:pPr>
        <w:spacing w:line="480" w:lineRule="auto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</w:t>
      </w:r>
      <w:r>
        <w:rPr>
          <w:rFonts w:hint="eastAsia" w:ascii="Times New Roman" w:hAnsi="Times New Roman"/>
          <w:sz w:val="24"/>
          <w:szCs w:val="24"/>
        </w:rPr>
        <w:t>The format of eEMR</w:t>
      </w:r>
      <w:bookmarkStart w:id="0" w:name="_GoBack"/>
      <w:bookmarkEnd w:id="0"/>
    </w:p>
    <w:tbl>
      <w:tblPr>
        <w:tblStyle w:val="2"/>
        <w:tblW w:w="93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3745"/>
        <w:gridCol w:w="42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1341" w:type="dxa"/>
            <w:vMerge w:val="restart"/>
            <w:vAlign w:val="center"/>
          </w:tcPr>
          <w:p>
            <w:pPr>
              <w:spacing w:before="156" w:after="156" w:line="24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Medical history</w:t>
            </w: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Complains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The most prominent main sympto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4" w:hRule="atLeast"/>
        </w:trPr>
        <w:tc>
          <w:tcPr>
            <w:tcW w:w="1341" w:type="dxa"/>
            <w:vMerge w:val="continue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History of present illness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Onset condition of disease, main symptoms, concomitant symptoms and differential symptoms, development and evolution of the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Important history of past illness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Important past illness history which may be related to diagnosis and treatment of I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</w:trPr>
        <w:tc>
          <w:tcPr>
            <w:tcW w:w="1341" w:type="dxa"/>
            <w:vMerge w:val="restart"/>
            <w:vAlign w:val="center"/>
          </w:tcPr>
          <w:p>
            <w:pPr>
              <w:spacing w:before="156" w:after="156" w:line="24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Physical examination</w:t>
            </w: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Vital signs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Respiration rate, heart rate, blood pressure, oxygen saturation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Grade of consciousness and Glasgow score (GCS)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tate of consciousness (Ⅰ-Ⅵ grade)</w:t>
            </w:r>
          </w:p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Grade of GCS (3-15 poi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Pupils changes and limb movements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ymmetry, sizes, and light reflections of bilateral pupils</w:t>
            </w:r>
          </w:p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 xml:space="preserve">Movements of body and four limb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restart"/>
            <w:vAlign w:val="center"/>
          </w:tcPr>
          <w:p>
            <w:pPr>
              <w:spacing w:before="156" w:after="156" w:line="24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CT report</w:t>
            </w: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Lateralization analysis of lesion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Left or 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Location analysis of lesion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upratentorial lesion</w:t>
            </w:r>
          </w:p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Infratentorial le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Qualitative analysis of lesion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The density of le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1" w:type="dxa"/>
            <w:vMerge w:val="continue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3745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Quantitative analysis of lesion</w:t>
            </w:r>
          </w:p>
        </w:tc>
        <w:tc>
          <w:tcPr>
            <w:tcW w:w="4242" w:type="dxa"/>
          </w:tcPr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 xml:space="preserve">Volume of lesion </w:t>
            </w:r>
          </w:p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Mass effect</w:t>
            </w:r>
          </w:p>
          <w:p>
            <w:pPr>
              <w:spacing w:before="156" w:after="156" w:line="240" w:lineRule="auto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 xml:space="preserve">Display of important sulcus and cisterns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151"/>
    <w:rsid w:val="00060104"/>
    <w:rsid w:val="00135151"/>
    <w:rsid w:val="008575EE"/>
    <w:rsid w:val="693838F5"/>
    <w:rsid w:val="7062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7</Words>
  <Characters>898</Characters>
  <Lines>7</Lines>
  <Paragraphs>2</Paragraphs>
  <TotalTime>3</TotalTime>
  <ScaleCrop>false</ScaleCrop>
  <LinksUpToDate>false</LinksUpToDate>
  <CharactersWithSpaces>1053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15:19:00Z</dcterms:created>
  <dc:creator>博 邓</dc:creator>
  <cp:lastModifiedBy>Think</cp:lastModifiedBy>
  <dcterms:modified xsi:type="dcterms:W3CDTF">2021-10-10T08:14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4B54487CB1A44316B05C5525C6ADF3DE</vt:lpwstr>
  </property>
</Properties>
</file>